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462BF" w14:textId="19CAE54B" w:rsidR="00932746" w:rsidRDefault="00F55F7E">
      <w:r>
        <w:t>Supplemental files legends</w:t>
      </w:r>
    </w:p>
    <w:p w14:paraId="6A715E7E" w14:textId="77777777" w:rsidR="00F55F7E" w:rsidRDefault="00F55F7E"/>
    <w:p w14:paraId="165CAD1A" w14:textId="53487706" w:rsidR="00F55F7E" w:rsidRDefault="00F55F7E">
      <w:r>
        <w:t xml:space="preserve">Supplemental video S1: mid-log phase SH2 culture was spotted between a coverslip bridge and imaged by DIC as a timelapse with 250 msec between frames and cropped to focus on specific cells. </w:t>
      </w:r>
    </w:p>
    <w:p w14:paraId="388E235B" w14:textId="77777777" w:rsidR="00F55F7E" w:rsidRDefault="00F55F7E"/>
    <w:p w14:paraId="2788F244" w14:textId="0A1B3D52" w:rsidR="00F55F7E" w:rsidRDefault="00F55F7E">
      <w:r>
        <w:t>Supplemental video S2: mid-log phase WT (3610) culture was prepared as in video S1 with 250 msec between frames, and then was cropped.</w:t>
      </w:r>
    </w:p>
    <w:p w14:paraId="39CB31DB" w14:textId="77777777" w:rsidR="00F55F7E" w:rsidRDefault="00F55F7E"/>
    <w:p w14:paraId="32B50AC8" w14:textId="21A2E940" w:rsidR="00F55F7E" w:rsidRDefault="00F55F7E">
      <w:pPr>
        <w:rPr>
          <w:rFonts w:ascii="Calibri" w:eastAsia="Times New Roman" w:hAnsi="Calibri" w:cs="Calibri"/>
          <w:color w:val="000000"/>
        </w:rPr>
      </w:pPr>
      <w:r>
        <w:t xml:space="preserve">Supplemental video S3: mid-log phase </w:t>
      </w:r>
      <w:r w:rsidRPr="008E3A50">
        <w:rPr>
          <w:rFonts w:ascii="Calibri" w:eastAsia="Times New Roman" w:hAnsi="Calibri" w:cs="Calibri"/>
          <w:i/>
          <w:iCs/>
          <w:color w:val="000000"/>
        </w:rPr>
        <w:t>∆</w:t>
      </w:r>
      <w:proofErr w:type="gramStart"/>
      <w:r w:rsidRPr="008E3A50">
        <w:rPr>
          <w:rFonts w:ascii="Calibri" w:eastAsia="Times New Roman" w:hAnsi="Calibri" w:cs="Calibri"/>
          <w:i/>
          <w:iCs/>
          <w:color w:val="000000"/>
        </w:rPr>
        <w:t>cheA::</w:t>
      </w:r>
      <w:proofErr w:type="gramEnd"/>
      <w:r w:rsidRPr="008E3A50">
        <w:rPr>
          <w:rFonts w:ascii="Calibri" w:eastAsia="Times New Roman" w:hAnsi="Calibri" w:cs="Calibri"/>
          <w:color w:val="000000"/>
        </w:rPr>
        <w:t>kan</w:t>
      </w:r>
      <w:r>
        <w:rPr>
          <w:rFonts w:ascii="Calibri" w:eastAsia="Times New Roman" w:hAnsi="Calibri" w:cs="Calibri"/>
          <w:color w:val="000000"/>
        </w:rPr>
        <w:t xml:space="preserve"> cells were imaged as in other two videos with 250 msec between frames and then was cropped.</w:t>
      </w:r>
    </w:p>
    <w:p w14:paraId="4795DF75" w14:textId="77777777" w:rsidR="00F55F7E" w:rsidRDefault="00F55F7E">
      <w:pPr>
        <w:rPr>
          <w:rFonts w:ascii="Calibri" w:eastAsia="Times New Roman" w:hAnsi="Calibri" w:cs="Calibri"/>
          <w:color w:val="000000"/>
        </w:rPr>
      </w:pPr>
    </w:p>
    <w:p w14:paraId="3312E8BD" w14:textId="3C5A9EFC" w:rsidR="00F55F7E" w:rsidRDefault="00F55F7E">
      <w:r>
        <w:rPr>
          <w:rFonts w:ascii="Calibri" w:eastAsia="Times New Roman" w:hAnsi="Calibri" w:cs="Calibri"/>
          <w:color w:val="000000"/>
        </w:rPr>
        <w:t>Supplemental file S4: excel spreadsheet with Geneious identified differences between ancestral strain and other laboratory adapted strains that exhibit aggregation phenotype.</w:t>
      </w:r>
      <w:r w:rsidR="00DB05D7">
        <w:rPr>
          <w:rFonts w:ascii="Calibri" w:eastAsia="Times New Roman" w:hAnsi="Calibri" w:cs="Calibri"/>
          <w:color w:val="000000"/>
        </w:rPr>
        <w:t xml:space="preserve"> </w:t>
      </w:r>
      <w:r w:rsidR="007E7469">
        <w:rPr>
          <w:rFonts w:ascii="Calibri" w:eastAsia="Times New Roman" w:hAnsi="Calibri" w:cs="Calibri"/>
          <w:color w:val="000000"/>
        </w:rPr>
        <w:t>Genomic DNA was isolated as for strains 3610 and SH2, then paired end 151 bp libraries were prepared using standard Illumina chemistry and IDT 10 bp UDI indices, and sequenced using an Illumina NovaSeq 6000 sequencer by SeqCenter (Pittsburgh, PA).</w:t>
      </w:r>
    </w:p>
    <w:sectPr w:rsidR="00F55F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F7E"/>
    <w:rsid w:val="0001269A"/>
    <w:rsid w:val="003E2B5B"/>
    <w:rsid w:val="007E7469"/>
    <w:rsid w:val="00932746"/>
    <w:rsid w:val="009F1D1F"/>
    <w:rsid w:val="00DB05D7"/>
    <w:rsid w:val="00E03F57"/>
    <w:rsid w:val="00E36073"/>
    <w:rsid w:val="00F55F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EC6705"/>
  <w15:chartTrackingRefBased/>
  <w15:docId w15:val="{2121E643-6DB3-A340-97EE-555DF1AAB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5F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5F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5F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5F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5F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5F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5F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5F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5F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F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5F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5F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5F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5F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5F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5F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5F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5F7E"/>
    <w:rPr>
      <w:rFonts w:eastAsiaTheme="majorEastAsia" w:cstheme="majorBidi"/>
      <w:color w:val="272727" w:themeColor="text1" w:themeTint="D8"/>
    </w:rPr>
  </w:style>
  <w:style w:type="paragraph" w:styleId="Title">
    <w:name w:val="Title"/>
    <w:basedOn w:val="Normal"/>
    <w:next w:val="Normal"/>
    <w:link w:val="TitleChar"/>
    <w:uiPriority w:val="10"/>
    <w:qFormat/>
    <w:rsid w:val="00F55F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5F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5F7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5F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5F7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5F7E"/>
    <w:rPr>
      <w:i/>
      <w:iCs/>
      <w:color w:val="404040" w:themeColor="text1" w:themeTint="BF"/>
    </w:rPr>
  </w:style>
  <w:style w:type="paragraph" w:styleId="ListParagraph">
    <w:name w:val="List Paragraph"/>
    <w:basedOn w:val="Normal"/>
    <w:uiPriority w:val="34"/>
    <w:qFormat/>
    <w:rsid w:val="00F55F7E"/>
    <w:pPr>
      <w:ind w:left="720"/>
      <w:contextualSpacing/>
    </w:pPr>
  </w:style>
  <w:style w:type="character" w:styleId="IntenseEmphasis">
    <w:name w:val="Intense Emphasis"/>
    <w:basedOn w:val="DefaultParagraphFont"/>
    <w:uiPriority w:val="21"/>
    <w:qFormat/>
    <w:rsid w:val="00F55F7E"/>
    <w:rPr>
      <w:i/>
      <w:iCs/>
      <w:color w:val="0F4761" w:themeColor="accent1" w:themeShade="BF"/>
    </w:rPr>
  </w:style>
  <w:style w:type="paragraph" w:styleId="IntenseQuote">
    <w:name w:val="Intense Quote"/>
    <w:basedOn w:val="Normal"/>
    <w:next w:val="Normal"/>
    <w:link w:val="IntenseQuoteChar"/>
    <w:uiPriority w:val="30"/>
    <w:qFormat/>
    <w:rsid w:val="00F55F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5F7E"/>
    <w:rPr>
      <w:i/>
      <w:iCs/>
      <w:color w:val="0F4761" w:themeColor="accent1" w:themeShade="BF"/>
    </w:rPr>
  </w:style>
  <w:style w:type="character" w:styleId="IntenseReference">
    <w:name w:val="Intense Reference"/>
    <w:basedOn w:val="DefaultParagraphFont"/>
    <w:uiPriority w:val="32"/>
    <w:qFormat/>
    <w:rsid w:val="00F55F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2</Words>
  <Characters>788</Characters>
  <Application>Microsoft Office Word</Application>
  <DocSecurity>0</DocSecurity>
  <Lines>11</Lines>
  <Paragraphs>2</Paragraphs>
  <ScaleCrop>false</ScaleCrop>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oon, Anna</dc:creator>
  <cp:keywords/>
  <dc:description/>
  <cp:lastModifiedBy>McLoon, Anna</cp:lastModifiedBy>
  <cp:revision>4</cp:revision>
  <dcterms:created xsi:type="dcterms:W3CDTF">2024-08-30T16:20:00Z</dcterms:created>
  <dcterms:modified xsi:type="dcterms:W3CDTF">2024-08-30T16:25:00Z</dcterms:modified>
</cp:coreProperties>
</file>